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05725" w:rsidRPr="00273DA4" w:rsidRDefault="00305725" w:rsidP="0030572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r>
        <w:rPr>
          <w:rFonts w:ascii="Times New Roman" w:hAnsi="Times New Roman" w:cs="Times New Roman"/>
          <w:b/>
          <w:sz w:val="24"/>
          <w:szCs w:val="24"/>
          <w:lang w:val="en-US"/>
        </w:rPr>
        <w:t>S4</w:t>
      </w:r>
      <w:r w:rsidRPr="00273DA4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able</w:t>
      </w:r>
      <w:r w:rsidRPr="00273DA4">
        <w:rPr>
          <w:rFonts w:ascii="Times New Roman" w:hAnsi="Times New Roman" w:cs="Times New Roman"/>
          <w:sz w:val="24"/>
          <w:szCs w:val="24"/>
          <w:lang w:val="en-US"/>
        </w:rPr>
        <w:t>: Contribution to total annual household and provider OOPs by version and level of provider OOPs</w:t>
      </w:r>
    </w:p>
    <w:tbl>
      <w:tblPr>
        <w:tblStyle w:val="PlainTable2"/>
        <w:tblW w:w="9067" w:type="dxa"/>
        <w:tblLook w:val="04A0" w:firstRow="1" w:lastRow="0" w:firstColumn="1" w:lastColumn="0" w:noHBand="0" w:noVBand="1"/>
      </w:tblPr>
      <w:tblGrid>
        <w:gridCol w:w="2689"/>
        <w:gridCol w:w="3260"/>
        <w:gridCol w:w="3118"/>
      </w:tblGrid>
      <w:tr w:rsidR="00305725" w:rsidRPr="002714C5" w:rsidTr="00A04BC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bookmarkEnd w:id="0"/>
          <w:p w:rsidR="00305725" w:rsidRPr="00273DA4" w:rsidRDefault="00305725" w:rsidP="00A04BC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3DA4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All sample</w:t>
            </w:r>
          </w:p>
        </w:tc>
        <w:tc>
          <w:tcPr>
            <w:tcW w:w="3260" w:type="dxa"/>
          </w:tcPr>
          <w:p w:rsidR="00305725" w:rsidRPr="00273DA4" w:rsidRDefault="00305725" w:rsidP="00A04BCF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118" w:type="dxa"/>
          </w:tcPr>
          <w:p w:rsidR="00305725" w:rsidRPr="00273DA4" w:rsidRDefault="00305725" w:rsidP="00A04BCF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05725" w:rsidRPr="00927F79" w:rsidTr="00A04B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:rsidR="00305725" w:rsidRPr="00273DA4" w:rsidRDefault="00305725" w:rsidP="00A04BCF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</w:p>
        </w:tc>
        <w:tc>
          <w:tcPr>
            <w:tcW w:w="3260" w:type="dxa"/>
          </w:tcPr>
          <w:p w:rsidR="00305725" w:rsidRPr="00273DA4" w:rsidRDefault="00305725" w:rsidP="00A04BC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73D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 of annual inpatient provider OOPs (%)</w:t>
            </w:r>
          </w:p>
        </w:tc>
        <w:tc>
          <w:tcPr>
            <w:tcW w:w="3118" w:type="dxa"/>
          </w:tcPr>
          <w:p w:rsidR="00305725" w:rsidRPr="00273DA4" w:rsidRDefault="00305725" w:rsidP="00A04BC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73D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 of annual inpatient households OOPs (%)</w:t>
            </w:r>
          </w:p>
        </w:tc>
      </w:tr>
      <w:tr w:rsidR="00305725" w:rsidRPr="00273DA4" w:rsidTr="00A04B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:rsidR="00305725" w:rsidRPr="00273DA4" w:rsidRDefault="00305725" w:rsidP="00A04BCF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273DA4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Lower provider OOPs</w:t>
            </w:r>
          </w:p>
        </w:tc>
        <w:tc>
          <w:tcPr>
            <w:tcW w:w="3260" w:type="dxa"/>
          </w:tcPr>
          <w:p w:rsidR="00305725" w:rsidRPr="00273DA4" w:rsidRDefault="00305725" w:rsidP="00A04BC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5</w:t>
            </w:r>
          </w:p>
        </w:tc>
        <w:tc>
          <w:tcPr>
            <w:tcW w:w="3118" w:type="dxa"/>
          </w:tcPr>
          <w:p w:rsidR="00305725" w:rsidRPr="00273DA4" w:rsidRDefault="00305725" w:rsidP="00A04BC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</w:t>
            </w:r>
          </w:p>
        </w:tc>
      </w:tr>
      <w:tr w:rsidR="00305725" w:rsidRPr="00273DA4" w:rsidTr="00A04B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:rsidR="00305725" w:rsidRPr="00273DA4" w:rsidRDefault="00305725" w:rsidP="00A04BCF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273DA4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Higher provider OOPs</w:t>
            </w:r>
          </w:p>
        </w:tc>
        <w:tc>
          <w:tcPr>
            <w:tcW w:w="3260" w:type="dxa"/>
          </w:tcPr>
          <w:p w:rsidR="00305725" w:rsidRPr="00273DA4" w:rsidRDefault="00305725" w:rsidP="00A04BC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8.5</w:t>
            </w:r>
          </w:p>
        </w:tc>
        <w:tc>
          <w:tcPr>
            <w:tcW w:w="3118" w:type="dxa"/>
          </w:tcPr>
          <w:p w:rsidR="00305725" w:rsidRPr="00273DA4" w:rsidRDefault="00305725" w:rsidP="00A04BC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9</w:t>
            </w:r>
          </w:p>
        </w:tc>
      </w:tr>
    </w:tbl>
    <w:p w:rsidR="00BB01B3" w:rsidRPr="00D2324A" w:rsidRDefault="00BB01B3" w:rsidP="005621EA">
      <w:pPr>
        <w:rPr>
          <w:rFonts w:cs="Arial"/>
        </w:rPr>
      </w:pPr>
    </w:p>
    <w:sectPr w:rsidR="00BB01B3" w:rsidRPr="00D2324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05725"/>
    <w:rsid w:val="00005A72"/>
    <w:rsid w:val="00005E65"/>
    <w:rsid w:val="0007189E"/>
    <w:rsid w:val="000B5731"/>
    <w:rsid w:val="000E342B"/>
    <w:rsid w:val="001232E3"/>
    <w:rsid w:val="001747F6"/>
    <w:rsid w:val="00190289"/>
    <w:rsid w:val="00195BEC"/>
    <w:rsid w:val="001C74D5"/>
    <w:rsid w:val="00216450"/>
    <w:rsid w:val="00224FE8"/>
    <w:rsid w:val="00237E44"/>
    <w:rsid w:val="002568F8"/>
    <w:rsid w:val="0027363B"/>
    <w:rsid w:val="00305725"/>
    <w:rsid w:val="003230DB"/>
    <w:rsid w:val="003277B3"/>
    <w:rsid w:val="00346D9F"/>
    <w:rsid w:val="003A2E51"/>
    <w:rsid w:val="003B45A7"/>
    <w:rsid w:val="003C1871"/>
    <w:rsid w:val="003C70D0"/>
    <w:rsid w:val="00426EFB"/>
    <w:rsid w:val="00431AC9"/>
    <w:rsid w:val="004564AB"/>
    <w:rsid w:val="004F10E3"/>
    <w:rsid w:val="00505711"/>
    <w:rsid w:val="00527DCA"/>
    <w:rsid w:val="005621EA"/>
    <w:rsid w:val="005F2AF8"/>
    <w:rsid w:val="00640063"/>
    <w:rsid w:val="006568D3"/>
    <w:rsid w:val="00686F50"/>
    <w:rsid w:val="006A66B0"/>
    <w:rsid w:val="006D7811"/>
    <w:rsid w:val="006F2CBB"/>
    <w:rsid w:val="006F4B88"/>
    <w:rsid w:val="00721A36"/>
    <w:rsid w:val="00745B3E"/>
    <w:rsid w:val="0075065B"/>
    <w:rsid w:val="007D0A18"/>
    <w:rsid w:val="007E4F56"/>
    <w:rsid w:val="007F1603"/>
    <w:rsid w:val="007F48CF"/>
    <w:rsid w:val="009154DD"/>
    <w:rsid w:val="00942CF4"/>
    <w:rsid w:val="00981835"/>
    <w:rsid w:val="009C4951"/>
    <w:rsid w:val="009F5FA3"/>
    <w:rsid w:val="00A92781"/>
    <w:rsid w:val="00AB59DE"/>
    <w:rsid w:val="00B22CB8"/>
    <w:rsid w:val="00B64E17"/>
    <w:rsid w:val="00BB01B3"/>
    <w:rsid w:val="00BC27E9"/>
    <w:rsid w:val="00BF68B6"/>
    <w:rsid w:val="00C77511"/>
    <w:rsid w:val="00D2324A"/>
    <w:rsid w:val="00D30AFB"/>
    <w:rsid w:val="00D32041"/>
    <w:rsid w:val="00D55391"/>
    <w:rsid w:val="00D92D51"/>
    <w:rsid w:val="00EC3B7E"/>
    <w:rsid w:val="00F41918"/>
    <w:rsid w:val="00F67DD1"/>
    <w:rsid w:val="00FB4087"/>
    <w:rsid w:val="00FC1B94"/>
    <w:rsid w:val="00FC4170"/>
    <w:rsid w:val="00FD3A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C21C37B"/>
  <w15:chartTrackingRefBased/>
  <w15:docId w15:val="{AE60A015-E7A5-475B-BAA2-F41F127E81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05725"/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30572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</Words>
  <Characters>22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iss TPH</Company>
  <LinksUpToDate>false</LinksUpToDate>
  <CharactersWithSpaces>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y Lan Le</dc:creator>
  <cp:keywords/>
  <dc:description/>
  <cp:lastModifiedBy>My Lan Le</cp:lastModifiedBy>
  <cp:revision>1</cp:revision>
  <dcterms:created xsi:type="dcterms:W3CDTF">2020-10-15T18:39:00Z</dcterms:created>
  <dcterms:modified xsi:type="dcterms:W3CDTF">2020-10-15T18:40:00Z</dcterms:modified>
</cp:coreProperties>
</file>